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D945F" w14:textId="77777777" w:rsidR="00272813" w:rsidRPr="00272813" w:rsidRDefault="00272813" w:rsidP="00272813">
      <w:pPr>
        <w:rPr>
          <w:rFonts w:cs="Helvetica"/>
          <w:b/>
          <w:bCs w:val="0"/>
          <w:sz w:val="24"/>
        </w:rPr>
      </w:pPr>
      <w:r w:rsidRPr="00272813">
        <w:rPr>
          <w:rFonts w:cs="Helvetica"/>
          <w:b/>
          <w:bCs w:val="0"/>
          <w:sz w:val="24"/>
        </w:rPr>
        <w:t>Supplementary Table 2. Disutility from grade 3-4 treatment-related toxicities</w:t>
      </w:r>
    </w:p>
    <w:p w14:paraId="6DA1AD2B" w14:textId="77777777" w:rsidR="00272813" w:rsidRPr="005F52B3" w:rsidRDefault="00272813" w:rsidP="00272813">
      <w:pPr>
        <w:rPr>
          <w:rFonts w:cs="Helvetica"/>
          <w:szCs w:val="20"/>
        </w:rPr>
      </w:pPr>
    </w:p>
    <w:tbl>
      <w:tblPr>
        <w:tblStyle w:val="TableGrid"/>
        <w:tblW w:w="10620" w:type="dxa"/>
        <w:jc w:val="center"/>
        <w:tblLook w:val="04A0" w:firstRow="1" w:lastRow="0" w:firstColumn="1" w:lastColumn="0" w:noHBand="0" w:noVBand="1"/>
      </w:tblPr>
      <w:tblGrid>
        <w:gridCol w:w="3870"/>
        <w:gridCol w:w="2970"/>
        <w:gridCol w:w="1800"/>
        <w:gridCol w:w="1980"/>
      </w:tblGrid>
      <w:tr w:rsidR="00272813" w:rsidRPr="005F52B3" w14:paraId="646C53D5" w14:textId="77777777" w:rsidTr="00F270B2">
        <w:trPr>
          <w:jc w:val="center"/>
        </w:trPr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D2E59" w14:textId="111B6296" w:rsidR="00272813" w:rsidRPr="00567E15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Toxicity</w:t>
            </w:r>
            <w:r w:rsidR="00567E15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8038B" w14:textId="6E22388F" w:rsidR="00272813" w:rsidRPr="00567E15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Number of patients (</w:t>
            </w:r>
            <w:proofErr w:type="gramStart"/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%)</w:t>
            </w:r>
            <w:r w:rsidR="00567E15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CC509" w14:textId="54111B53" w:rsidR="00272813" w:rsidRPr="00567E15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Disutility</w:t>
            </w:r>
            <w:r w:rsidR="00567E15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FC66E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Reference</w:t>
            </w:r>
          </w:p>
        </w:tc>
      </w:tr>
      <w:tr w:rsidR="00272813" w:rsidRPr="005F52B3" w14:paraId="05D40B24" w14:textId="77777777" w:rsidTr="00F270B2">
        <w:trPr>
          <w:jc w:val="center"/>
        </w:trPr>
        <w:tc>
          <w:tcPr>
            <w:tcW w:w="3870" w:type="dxa"/>
            <w:tcBorders>
              <w:left w:val="nil"/>
              <w:bottom w:val="nil"/>
              <w:right w:val="nil"/>
            </w:tcBorders>
            <w:vAlign w:val="center"/>
          </w:tcPr>
          <w:p w14:paraId="2AD9058C" w14:textId="77777777" w:rsidR="00272813" w:rsidRPr="005F52B3" w:rsidRDefault="00272813" w:rsidP="00F270B2">
            <w:pPr>
              <w:spacing w:line="276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Ipilimumab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62B6864D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0F4B2BE4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51DF7D3A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272813" w:rsidRPr="005F52B3" w14:paraId="06ECA487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1B3A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Diarrhea/coliti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4DEB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67 (1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2601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E5FB75" w14:textId="77777777" w:rsidR="00272813" w:rsidRPr="005F52B3" w:rsidRDefault="00272813" w:rsidP="00F270B2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Kohn 2017</w:t>
            </w:r>
          </w:p>
        </w:tc>
      </w:tr>
      <w:tr w:rsidR="00272813" w:rsidRPr="005F52B3" w14:paraId="0FCEE2E5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8D9C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Ra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66D9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24 (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01D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0.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0E35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Kohn 2017</w:t>
            </w:r>
          </w:p>
        </w:tc>
      </w:tr>
      <w:tr w:rsidR="00272813" w:rsidRPr="005F52B3" w14:paraId="4D163DFA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244A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5F52B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Hypophysitis</w:t>
            </w:r>
            <w:proofErr w:type="spellEnd"/>
            <w:r w:rsidRPr="005F52B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/hypopituitaris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EE18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17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E5F0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EC26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Kohn 2017</w:t>
            </w:r>
          </w:p>
        </w:tc>
      </w:tr>
      <w:tr w:rsidR="00272813" w:rsidRPr="005F52B3" w14:paraId="333A9DB3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874B" w14:textId="1CE22B34" w:rsidR="00272813" w:rsidRPr="00567E15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5F52B3">
              <w:rPr>
                <w:rFonts w:ascii="Helvetica" w:hAnsi="Helvetica" w:cs="Helvetica"/>
                <w:i/>
                <w:iCs/>
                <w:sz w:val="20"/>
                <w:szCs w:val="20"/>
              </w:rPr>
              <w:t>Weighted average</w:t>
            </w:r>
            <w:r w:rsidR="00567E15">
              <w:rPr>
                <w:rFonts w:ascii="Helvetica" w:hAnsi="Helvetica" w:cs="Helvetic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4287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1FAA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i/>
                <w:iCs/>
                <w:sz w:val="20"/>
                <w:szCs w:val="20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A8E0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272813" w:rsidRPr="005F52B3" w14:paraId="6539C17B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AD79" w14:textId="77777777" w:rsidR="00272813" w:rsidRPr="005F52B3" w:rsidRDefault="00272813" w:rsidP="00F270B2">
            <w:pPr>
              <w:spacing w:line="276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High Dose Interfer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E5CD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EA6D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224D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272813" w:rsidRPr="005F52B3" w14:paraId="06B510C5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7FE5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Myelosuppress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69D4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206 (3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CAC0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EE55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Hall 2019</w:t>
            </w:r>
          </w:p>
        </w:tc>
      </w:tr>
      <w:tr w:rsidR="00272813" w:rsidRPr="005F52B3" w14:paraId="19386231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F988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Fatigu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B771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120 (2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2638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06B7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Kohn 2017</w:t>
            </w:r>
          </w:p>
        </w:tc>
      </w:tr>
      <w:tr w:rsidR="00272813" w:rsidRPr="005F52B3" w14:paraId="1D225D4E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9EC3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Nausea/vomit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51B7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37 (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C023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0.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AC80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Kohn 2017</w:t>
            </w:r>
          </w:p>
        </w:tc>
      </w:tr>
      <w:tr w:rsidR="00272813" w:rsidRPr="005F52B3" w14:paraId="6184334A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32A8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Depression/anxie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2F26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24 (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8FA8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0B7B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atza 2015</w:t>
            </w:r>
          </w:p>
        </w:tc>
      </w:tr>
      <w:tr w:rsidR="00272813" w:rsidRPr="005F52B3" w14:paraId="10920353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09445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i/>
                <w:iCs/>
                <w:sz w:val="20"/>
                <w:szCs w:val="20"/>
              </w:rPr>
              <w:t>Weighted average</w:t>
            </w:r>
            <w:r w:rsidRPr="005F52B3">
              <w:rPr>
                <w:rFonts w:ascii="Helvetica" w:hAnsi="Helvetica" w:cs="Helvetic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4F49B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8BA78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i/>
                <w:iCs/>
                <w:sz w:val="20"/>
                <w:szCs w:val="20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67778" w14:textId="77777777" w:rsidR="00272813" w:rsidRPr="005F52B3" w:rsidRDefault="00272813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</w:p>
        </w:tc>
      </w:tr>
    </w:tbl>
    <w:p w14:paraId="4C963AA1" w14:textId="73EBA1FA" w:rsidR="00272813" w:rsidRPr="005F52B3" w:rsidRDefault="00567E15" w:rsidP="00272813">
      <w:pPr>
        <w:rPr>
          <w:rFonts w:cs="Helvetica"/>
          <w:szCs w:val="20"/>
        </w:rPr>
      </w:pPr>
      <w:proofErr w:type="spellStart"/>
      <w:r>
        <w:rPr>
          <w:rFonts w:cs="Helvetica"/>
          <w:szCs w:val="20"/>
          <w:vertAlign w:val="superscript"/>
        </w:rPr>
        <w:t>a</w:t>
      </w:r>
      <w:r w:rsidR="00272813" w:rsidRPr="005F52B3">
        <w:rPr>
          <w:rFonts w:cs="Helvetica"/>
          <w:szCs w:val="20"/>
        </w:rPr>
        <w:t>Refers</w:t>
      </w:r>
      <w:proofErr w:type="spellEnd"/>
      <w:r w:rsidR="00272813" w:rsidRPr="005F52B3">
        <w:rPr>
          <w:rFonts w:cs="Helvetica"/>
          <w:szCs w:val="20"/>
        </w:rPr>
        <w:t xml:space="preserve"> to grade 3-4 treatment-related toxicities that occurred in ≥3% of patients and were not primarily laboratory value abnormalities (e.g., increased lipase or liver enzymes) in that specific treatment arm in the E1609 trial.</w:t>
      </w:r>
    </w:p>
    <w:p w14:paraId="3A540429" w14:textId="7873A983" w:rsidR="00272813" w:rsidRPr="005F52B3" w:rsidRDefault="00567E15" w:rsidP="00272813">
      <w:pPr>
        <w:rPr>
          <w:rFonts w:cs="Helvetica"/>
          <w:szCs w:val="20"/>
        </w:rPr>
      </w:pPr>
      <w:proofErr w:type="spellStart"/>
      <w:r>
        <w:rPr>
          <w:rFonts w:cs="Helvetica"/>
          <w:szCs w:val="20"/>
          <w:vertAlign w:val="superscript"/>
        </w:rPr>
        <w:t>b</w:t>
      </w:r>
      <w:r w:rsidR="00272813" w:rsidRPr="005F52B3">
        <w:rPr>
          <w:rFonts w:cs="Helvetica"/>
          <w:szCs w:val="20"/>
        </w:rPr>
        <w:t>Percentage</w:t>
      </w:r>
      <w:proofErr w:type="spellEnd"/>
      <w:r w:rsidR="00272813" w:rsidRPr="005F52B3">
        <w:rPr>
          <w:rFonts w:cs="Helvetica"/>
          <w:szCs w:val="20"/>
        </w:rPr>
        <w:t xml:space="preserve"> within treatment arm: Ipilimumab (N=516), High Dose Interferon (N=520).</w:t>
      </w:r>
    </w:p>
    <w:p w14:paraId="44307249" w14:textId="7E6159BD" w:rsidR="00272813" w:rsidRPr="005F52B3" w:rsidRDefault="00567E15" w:rsidP="00272813">
      <w:pPr>
        <w:rPr>
          <w:rFonts w:cs="Helvetica"/>
          <w:szCs w:val="20"/>
        </w:rPr>
      </w:pPr>
      <w:proofErr w:type="spellStart"/>
      <w:r>
        <w:rPr>
          <w:rFonts w:cs="Helvetica"/>
          <w:szCs w:val="20"/>
          <w:vertAlign w:val="superscript"/>
        </w:rPr>
        <w:t>c</w:t>
      </w:r>
      <w:r w:rsidR="00272813" w:rsidRPr="005F52B3">
        <w:rPr>
          <w:rFonts w:cs="Helvetica"/>
          <w:szCs w:val="20"/>
        </w:rPr>
        <w:t>Disutility</w:t>
      </w:r>
      <w:proofErr w:type="spellEnd"/>
      <w:r w:rsidR="00272813" w:rsidRPr="005F52B3">
        <w:rPr>
          <w:rFonts w:cs="Helvetica"/>
          <w:szCs w:val="20"/>
        </w:rPr>
        <w:t xml:space="preserve"> per one</w:t>
      </w:r>
      <w:r w:rsidR="00272813">
        <w:rPr>
          <w:rFonts w:cs="Helvetica"/>
          <w:szCs w:val="20"/>
        </w:rPr>
        <w:t>-</w:t>
      </w:r>
      <w:r w:rsidR="00272813" w:rsidRPr="005F52B3">
        <w:rPr>
          <w:rFonts w:cs="Helvetica"/>
          <w:szCs w:val="20"/>
        </w:rPr>
        <w:t>month cycle.</w:t>
      </w:r>
    </w:p>
    <w:p w14:paraId="119D28BF" w14:textId="39626782" w:rsidR="00272813" w:rsidRDefault="00567E15" w:rsidP="00272813">
      <w:pPr>
        <w:rPr>
          <w:rFonts w:cs="Helvetica"/>
          <w:szCs w:val="20"/>
        </w:rPr>
      </w:pPr>
      <w:r>
        <w:rPr>
          <w:rFonts w:cs="Helvetica"/>
          <w:szCs w:val="20"/>
          <w:vertAlign w:val="superscript"/>
        </w:rPr>
        <w:t>d</w:t>
      </w:r>
      <w:r w:rsidR="00272813" w:rsidRPr="005F52B3">
        <w:rPr>
          <w:rFonts w:cs="Helvetica"/>
          <w:szCs w:val="20"/>
        </w:rPr>
        <w:t xml:space="preserve">Calculated as an average </w:t>
      </w:r>
      <w:r w:rsidR="00272813">
        <w:rPr>
          <w:rFonts w:cs="Helvetica"/>
          <w:szCs w:val="20"/>
        </w:rPr>
        <w:t>health utility deduction associated with</w:t>
      </w:r>
      <w:r w:rsidR="00272813" w:rsidRPr="005F52B3">
        <w:rPr>
          <w:rFonts w:cs="Helvetica"/>
          <w:szCs w:val="20"/>
        </w:rPr>
        <w:t xml:space="preserve"> toxicity using the weighted frequency of occurrence. This value was used in the base case model.</w:t>
      </w:r>
    </w:p>
    <w:p w14:paraId="0E780DF2" w14:textId="77777777" w:rsidR="00314ECB" w:rsidRDefault="00567E15"/>
    <w:sectPr w:rsidR="00314ECB" w:rsidSect="00DD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813"/>
    <w:rsid w:val="001378E3"/>
    <w:rsid w:val="001F680C"/>
    <w:rsid w:val="002472AC"/>
    <w:rsid w:val="00272813"/>
    <w:rsid w:val="00315FCE"/>
    <w:rsid w:val="003B2D19"/>
    <w:rsid w:val="00445DBC"/>
    <w:rsid w:val="004B45BF"/>
    <w:rsid w:val="004E5884"/>
    <w:rsid w:val="005018AB"/>
    <w:rsid w:val="00547243"/>
    <w:rsid w:val="00566987"/>
    <w:rsid w:val="00567E15"/>
    <w:rsid w:val="00574D03"/>
    <w:rsid w:val="007C6D90"/>
    <w:rsid w:val="00810BBD"/>
    <w:rsid w:val="00815067"/>
    <w:rsid w:val="0086086A"/>
    <w:rsid w:val="009818CA"/>
    <w:rsid w:val="009D345B"/>
    <w:rsid w:val="00A35D85"/>
    <w:rsid w:val="00B5125F"/>
    <w:rsid w:val="00BF7B1E"/>
    <w:rsid w:val="00C5038C"/>
    <w:rsid w:val="00CF08C0"/>
    <w:rsid w:val="00DB44C4"/>
    <w:rsid w:val="00DD466D"/>
    <w:rsid w:val="00EB476B"/>
    <w:rsid w:val="00FF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C43B0"/>
  <w15:chartTrackingRefBased/>
  <w15:docId w15:val="{ECE78318-7452-D742-B958-540D4165B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bCs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813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 Salans</dc:creator>
  <cp:keywords/>
  <dc:description/>
  <cp:lastModifiedBy>Mia A Salans</cp:lastModifiedBy>
  <cp:revision>2</cp:revision>
  <dcterms:created xsi:type="dcterms:W3CDTF">2020-10-17T17:44:00Z</dcterms:created>
  <dcterms:modified xsi:type="dcterms:W3CDTF">2021-02-24T22:26:00Z</dcterms:modified>
</cp:coreProperties>
</file>